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433"/>
        <w:gridCol w:w="897"/>
        <w:gridCol w:w="1794"/>
        <w:gridCol w:w="1384"/>
        <w:gridCol w:w="773"/>
      </w:tblGrid>
      <w:tr>
        <w:trPr>
          <w:trHeight w:val="454" w:hRule="exact"/>
        </w:trPr>
        <w:tc>
          <w:tcPr>
            <w:tcW w:w="2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isk factor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. tested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% IgG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ivariate OR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 95%C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 group (years)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0-1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9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0.7-14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13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0-2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4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9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2.3-41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0-4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7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0.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2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3.0-54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≥</w:t>
            </w:r>
            <w:r>
              <w:rPr>
                <w:rFonts w:eastAsia="Arial" w:cs="Arial" w:ascii="Arial" w:hAnsi="Arial"/>
                <w:lang w:val="en-GB" w:eastAsia="fr-FR"/>
              </w:rPr>
              <w:t xml:space="preserve"> </w:t>
            </w:r>
            <w:r>
              <w:rPr>
                <w:rFonts w:cs="Arial" w:ascii="Arial" w:hAnsi="Arial"/>
                <w:lang w:val="en-GB" w:eastAsia="fr-FR"/>
              </w:rPr>
              <w:t>4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4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6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5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6.0-108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Being born outside Garoua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.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2-4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istory of travels outside Garoua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 least onc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5-3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ever episode within the last 3 month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1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9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laria access within the last 3 month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.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ome ventilation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r condition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7-8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atura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11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ing a TV at home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2-2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ing a cooker at home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.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4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ouse walls covering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.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2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emented bathroom wall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ocation of toilet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side hom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side, privat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4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side, share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4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covered water container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an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3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ype of groun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llsid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ll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-2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at ground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2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enced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full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, partl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-1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7-2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ubbish littered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2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Water tank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tagnant water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.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conut trees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-13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2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reeding pigs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21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L3 + L4 + pupae of </w:t>
            </w:r>
            <w:r>
              <w:rPr>
                <w:rFonts w:cs="Arial" w:ascii="Arial" w:hAnsi="Arial"/>
                <w:b/>
                <w:i/>
                <w:lang w:val="en-US"/>
              </w:rPr>
              <w:t>Ae. aegypti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enc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ence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8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6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1.8)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0:44:00Z</dcterms:created>
  <dc:creator>Dr DEMANOU OMS</dc:creator>
  <dc:description/>
  <dc:language>en-US</dc:language>
  <cp:lastModifiedBy>Dr DEMANOU OMS</cp:lastModifiedBy>
  <dcterms:modified xsi:type="dcterms:W3CDTF">2014-06-09T10:44:00Z</dcterms:modified>
  <cp:revision>2</cp:revision>
  <dc:subject/>
  <dc:title/>
</cp:coreProperties>
</file>